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55981" w:rsidRPr="00C36D82" w:rsidRDefault="00417E58" w:rsidP="00C36D82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36D82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5263EC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C36D82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455981" w:rsidRPr="00C36D82">
        <w:rPr>
          <w:rFonts w:ascii="Times New Roman" w:hAnsi="Times New Roman" w:cs="Times New Roman"/>
          <w:sz w:val="28"/>
          <w:szCs w:val="28"/>
        </w:rPr>
        <w:t>List of oligos used in this study</w:t>
      </w:r>
    </w:p>
    <w:tbl>
      <w:tblPr>
        <w:tblpPr w:leftFromText="180" w:rightFromText="180" w:vertAnchor="text" w:horzAnchor="margin" w:tblpY="21"/>
        <w:tblW w:w="8070" w:type="dxa"/>
        <w:tblLook w:val="04A0" w:firstRow="1" w:lastRow="0" w:firstColumn="1" w:lastColumn="0" w:noHBand="0" w:noVBand="1"/>
      </w:tblPr>
      <w:tblGrid>
        <w:gridCol w:w="1418"/>
        <w:gridCol w:w="1417"/>
        <w:gridCol w:w="1266"/>
        <w:gridCol w:w="3969"/>
      </w:tblGrid>
      <w:tr w:rsidR="00455981" w:rsidRPr="00C36D82" w:rsidTr="00417E58">
        <w:trPr>
          <w:trHeight w:val="7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5981" w:rsidRPr="00C36D82" w:rsidRDefault="00455981" w:rsidP="00B22E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5981" w:rsidRPr="00C36D82" w:rsidRDefault="00455981" w:rsidP="00B22E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52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55981" w:rsidRPr="00C36D82" w:rsidRDefault="00455981" w:rsidP="00B22E9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</w:t>
            </w:r>
            <w:r w:rsidR="00C36D82" w:rsidRPr="00C36D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ʹ → 3ʹ</w:t>
            </w:r>
            <w:r w:rsidRPr="00C36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55981" w:rsidRPr="00C36D82" w:rsidTr="00417E58">
        <w:trPr>
          <w:trHeight w:val="683"/>
        </w:trPr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:rsidR="00455981" w:rsidRPr="00C36D82" w:rsidRDefault="00455981" w:rsidP="00B22E9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PRT#1 (Homo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5981" w:rsidRPr="00C36D82" w:rsidRDefault="00455981" w:rsidP="00B22E9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ckdown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5981" w:rsidRPr="00C36D82" w:rsidRDefault="00455981" w:rsidP="00B22E9F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sit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55981" w:rsidRPr="00C36D82" w:rsidRDefault="00C36D82" w:rsidP="00B22E9F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ATCTCAGTTTCCTAATC</w:t>
            </w:r>
          </w:p>
        </w:tc>
      </w:tr>
      <w:tr w:rsidR="00C36D82" w:rsidRPr="00C36D82" w:rsidTr="00417E58">
        <w:trPr>
          <w:trHeight w:val="692"/>
        </w:trPr>
        <w:tc>
          <w:tcPr>
            <w:tcW w:w="1418" w:type="dxa"/>
            <w:vAlign w:val="center"/>
            <w:hideMark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PRT#2 (Homo)</w:t>
            </w:r>
          </w:p>
        </w:tc>
        <w:tc>
          <w:tcPr>
            <w:tcW w:w="1417" w:type="dxa"/>
            <w:noWrap/>
            <w:vAlign w:val="center"/>
            <w:hideMark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ckdown</w:t>
            </w:r>
          </w:p>
        </w:tc>
        <w:tc>
          <w:tcPr>
            <w:tcW w:w="1266" w:type="dxa"/>
            <w:noWrap/>
            <w:vAlign w:val="center"/>
            <w:hideMark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site</w:t>
            </w:r>
          </w:p>
        </w:tc>
        <w:tc>
          <w:tcPr>
            <w:tcW w:w="3969" w:type="dxa"/>
            <w:noWrap/>
            <w:vAlign w:val="center"/>
            <w:hideMark/>
          </w:tcPr>
          <w:p w:rsidR="00C36D82" w:rsidRPr="00C36D82" w:rsidRDefault="00C36D82" w:rsidP="00C36D82">
            <w:pPr>
              <w:spacing w:before="100" w:beforeAutospacing="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TTGTCCTGCTGGACAACT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PRT#3 (Homo)</w:t>
            </w:r>
          </w:p>
        </w:tc>
        <w:tc>
          <w:tcPr>
            <w:tcW w:w="1417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ckdown</w:t>
            </w: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site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spacing w:before="100" w:beforeAutospacing="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sz w:val="24"/>
                <w:szCs w:val="24"/>
              </w:rPr>
              <w:t>GCACATTTGGCACTAGCTTGA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prt#1 (Mus)</w:t>
            </w:r>
          </w:p>
        </w:tc>
        <w:tc>
          <w:tcPr>
            <w:tcW w:w="1417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ckdown</w:t>
            </w: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site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AAGATGCCACCAGAAT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hQprt#2 (Mus)</w:t>
            </w:r>
          </w:p>
        </w:tc>
        <w:tc>
          <w:tcPr>
            <w:tcW w:w="1417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nockdown</w:t>
            </w: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rget site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spacing w:before="100" w:beforeAutospacing="1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ATCTTCACTCAACTCAA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Merge w:val="restart"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-L1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Forward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GCTGAACGCCCCATAC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Merge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Reverse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spacing w:before="100" w:before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ATGACTTCGGCCTTG</w:t>
            </w:r>
          </w:p>
        </w:tc>
      </w:tr>
      <w:tr w:rsidR="00C36D82" w:rsidRPr="00C36D82" w:rsidTr="00F40DC8">
        <w:trPr>
          <w:trHeight w:val="686"/>
        </w:trPr>
        <w:tc>
          <w:tcPr>
            <w:tcW w:w="1418" w:type="dxa"/>
            <w:vMerge w:val="restart"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1417" w:type="dxa"/>
            <w:vMerge w:val="restart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1266" w:type="dxa"/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Forward</w:t>
            </w:r>
          </w:p>
        </w:tc>
        <w:tc>
          <w:tcPr>
            <w:tcW w:w="3969" w:type="dxa"/>
            <w:noWrap/>
            <w:vAlign w:val="center"/>
          </w:tcPr>
          <w:p w:rsidR="00C36D82" w:rsidRPr="00C36D82" w:rsidRDefault="00C36D82" w:rsidP="00C36D8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GGCACCCAGCACAAT</w:t>
            </w:r>
          </w:p>
        </w:tc>
      </w:tr>
      <w:tr w:rsidR="00C36D82" w:rsidRPr="00C36D82" w:rsidTr="00417E58">
        <w:trPr>
          <w:trHeight w:val="686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</w:tcPr>
          <w:p w:rsidR="00C36D82" w:rsidRPr="00C36D82" w:rsidRDefault="00C36D82" w:rsidP="00C36D82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standardContextual"/>
              </w:rPr>
              <w:t>Revers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:rsidR="00C36D82" w:rsidRPr="00C36D82" w:rsidRDefault="00C36D82" w:rsidP="00C36D82">
            <w:pPr>
              <w:spacing w:before="100" w:before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6D8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CGGACTCGTCATAC</w:t>
            </w:r>
          </w:p>
        </w:tc>
      </w:tr>
    </w:tbl>
    <w:p w:rsidR="00455981" w:rsidRDefault="00455981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40DC8" w:rsidRDefault="00F40DC8" w:rsidP="004559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40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81"/>
    <w:rsid w:val="000064DA"/>
    <w:rsid w:val="000279F3"/>
    <w:rsid w:val="000311BD"/>
    <w:rsid w:val="000320C7"/>
    <w:rsid w:val="00033E02"/>
    <w:rsid w:val="00044DA7"/>
    <w:rsid w:val="00050C16"/>
    <w:rsid w:val="00086549"/>
    <w:rsid w:val="000940C2"/>
    <w:rsid w:val="000A047C"/>
    <w:rsid w:val="000A128D"/>
    <w:rsid w:val="000A4D3F"/>
    <w:rsid w:val="000B2B9B"/>
    <w:rsid w:val="000C32F3"/>
    <w:rsid w:val="000C5FBB"/>
    <w:rsid w:val="000C7B80"/>
    <w:rsid w:val="000D7840"/>
    <w:rsid w:val="000E1427"/>
    <w:rsid w:val="000E33CC"/>
    <w:rsid w:val="000F0B14"/>
    <w:rsid w:val="000F31D8"/>
    <w:rsid w:val="000F56CE"/>
    <w:rsid w:val="001009AB"/>
    <w:rsid w:val="00130609"/>
    <w:rsid w:val="00131285"/>
    <w:rsid w:val="00154609"/>
    <w:rsid w:val="00165FC5"/>
    <w:rsid w:val="00172E71"/>
    <w:rsid w:val="0017533C"/>
    <w:rsid w:val="001928F0"/>
    <w:rsid w:val="00193913"/>
    <w:rsid w:val="001B1CEA"/>
    <w:rsid w:val="001B1E24"/>
    <w:rsid w:val="001B36FA"/>
    <w:rsid w:val="001D2177"/>
    <w:rsid w:val="001E174D"/>
    <w:rsid w:val="001F5950"/>
    <w:rsid w:val="001F5DC0"/>
    <w:rsid w:val="00207E3C"/>
    <w:rsid w:val="0021005A"/>
    <w:rsid w:val="002104AD"/>
    <w:rsid w:val="002105F3"/>
    <w:rsid w:val="00220A77"/>
    <w:rsid w:val="002242F3"/>
    <w:rsid w:val="00224618"/>
    <w:rsid w:val="00233FA9"/>
    <w:rsid w:val="00235594"/>
    <w:rsid w:val="002374EB"/>
    <w:rsid w:val="00242E39"/>
    <w:rsid w:val="00243847"/>
    <w:rsid w:val="00243F17"/>
    <w:rsid w:val="00246251"/>
    <w:rsid w:val="00253A34"/>
    <w:rsid w:val="00257AA0"/>
    <w:rsid w:val="00264B04"/>
    <w:rsid w:val="00270E82"/>
    <w:rsid w:val="0027198A"/>
    <w:rsid w:val="00271AD0"/>
    <w:rsid w:val="00273D72"/>
    <w:rsid w:val="00281AD7"/>
    <w:rsid w:val="00282EAA"/>
    <w:rsid w:val="002832B3"/>
    <w:rsid w:val="002859BB"/>
    <w:rsid w:val="00297BDE"/>
    <w:rsid w:val="002A154D"/>
    <w:rsid w:val="002C053C"/>
    <w:rsid w:val="002E3B8A"/>
    <w:rsid w:val="002E450D"/>
    <w:rsid w:val="002F2B7A"/>
    <w:rsid w:val="002F7545"/>
    <w:rsid w:val="00301390"/>
    <w:rsid w:val="003036D6"/>
    <w:rsid w:val="003067EF"/>
    <w:rsid w:val="003117EF"/>
    <w:rsid w:val="003121BF"/>
    <w:rsid w:val="00313B11"/>
    <w:rsid w:val="00320F9C"/>
    <w:rsid w:val="0032719B"/>
    <w:rsid w:val="0032787D"/>
    <w:rsid w:val="00336104"/>
    <w:rsid w:val="0035797D"/>
    <w:rsid w:val="003950AF"/>
    <w:rsid w:val="003A1A39"/>
    <w:rsid w:val="003A3709"/>
    <w:rsid w:val="003A7C2A"/>
    <w:rsid w:val="003B6B12"/>
    <w:rsid w:val="003C34E4"/>
    <w:rsid w:val="003C6183"/>
    <w:rsid w:val="003F49CB"/>
    <w:rsid w:val="003F6CF7"/>
    <w:rsid w:val="004013C8"/>
    <w:rsid w:val="00402940"/>
    <w:rsid w:val="004038D1"/>
    <w:rsid w:val="004166F3"/>
    <w:rsid w:val="00417E58"/>
    <w:rsid w:val="00433CE3"/>
    <w:rsid w:val="004423B8"/>
    <w:rsid w:val="00442822"/>
    <w:rsid w:val="00455981"/>
    <w:rsid w:val="00456614"/>
    <w:rsid w:val="00462247"/>
    <w:rsid w:val="00472AD3"/>
    <w:rsid w:val="004821DF"/>
    <w:rsid w:val="004847D9"/>
    <w:rsid w:val="004902B5"/>
    <w:rsid w:val="004A5275"/>
    <w:rsid w:val="004B647F"/>
    <w:rsid w:val="004C27BE"/>
    <w:rsid w:val="004C5394"/>
    <w:rsid w:val="004D201E"/>
    <w:rsid w:val="004D7E44"/>
    <w:rsid w:val="004E7179"/>
    <w:rsid w:val="004E7DC7"/>
    <w:rsid w:val="004F3421"/>
    <w:rsid w:val="004F3EAB"/>
    <w:rsid w:val="004F5250"/>
    <w:rsid w:val="004F640D"/>
    <w:rsid w:val="005101D6"/>
    <w:rsid w:val="0051580E"/>
    <w:rsid w:val="005263EC"/>
    <w:rsid w:val="00532C3C"/>
    <w:rsid w:val="00547CCD"/>
    <w:rsid w:val="0055306C"/>
    <w:rsid w:val="005537A7"/>
    <w:rsid w:val="0055568C"/>
    <w:rsid w:val="00565630"/>
    <w:rsid w:val="0057190B"/>
    <w:rsid w:val="005739AF"/>
    <w:rsid w:val="00573E89"/>
    <w:rsid w:val="005845BD"/>
    <w:rsid w:val="0059332E"/>
    <w:rsid w:val="005A17CD"/>
    <w:rsid w:val="005B4E13"/>
    <w:rsid w:val="005C7E30"/>
    <w:rsid w:val="005F0B33"/>
    <w:rsid w:val="005F405C"/>
    <w:rsid w:val="005F6645"/>
    <w:rsid w:val="006001BD"/>
    <w:rsid w:val="00607D1E"/>
    <w:rsid w:val="00607F5F"/>
    <w:rsid w:val="006146D0"/>
    <w:rsid w:val="00616A8F"/>
    <w:rsid w:val="006266A3"/>
    <w:rsid w:val="006435E7"/>
    <w:rsid w:val="00646D2A"/>
    <w:rsid w:val="00652E0E"/>
    <w:rsid w:val="0065511B"/>
    <w:rsid w:val="00662FA7"/>
    <w:rsid w:val="00667BDB"/>
    <w:rsid w:val="00674028"/>
    <w:rsid w:val="00677C2C"/>
    <w:rsid w:val="006813C3"/>
    <w:rsid w:val="006A1ACE"/>
    <w:rsid w:val="006A4302"/>
    <w:rsid w:val="006A5574"/>
    <w:rsid w:val="006C0A21"/>
    <w:rsid w:val="006D2B30"/>
    <w:rsid w:val="006D434D"/>
    <w:rsid w:val="006D5BDC"/>
    <w:rsid w:val="006D72F6"/>
    <w:rsid w:val="006E10E5"/>
    <w:rsid w:val="007051E8"/>
    <w:rsid w:val="00705BC9"/>
    <w:rsid w:val="00706F29"/>
    <w:rsid w:val="00712982"/>
    <w:rsid w:val="0071513F"/>
    <w:rsid w:val="00724743"/>
    <w:rsid w:val="0072685B"/>
    <w:rsid w:val="00727BDE"/>
    <w:rsid w:val="00734FDD"/>
    <w:rsid w:val="00741B15"/>
    <w:rsid w:val="007516A4"/>
    <w:rsid w:val="00760AED"/>
    <w:rsid w:val="007637D7"/>
    <w:rsid w:val="0076544C"/>
    <w:rsid w:val="00794D57"/>
    <w:rsid w:val="00796793"/>
    <w:rsid w:val="00797D3B"/>
    <w:rsid w:val="007A13F1"/>
    <w:rsid w:val="007B3AD8"/>
    <w:rsid w:val="007D134B"/>
    <w:rsid w:val="007D2B5E"/>
    <w:rsid w:val="007F2C27"/>
    <w:rsid w:val="00802A54"/>
    <w:rsid w:val="00811832"/>
    <w:rsid w:val="00815DC1"/>
    <w:rsid w:val="00821608"/>
    <w:rsid w:val="008265A0"/>
    <w:rsid w:val="008475C1"/>
    <w:rsid w:val="008519AB"/>
    <w:rsid w:val="008524EA"/>
    <w:rsid w:val="00852848"/>
    <w:rsid w:val="00857AA0"/>
    <w:rsid w:val="0086044B"/>
    <w:rsid w:val="00865203"/>
    <w:rsid w:val="00882BE8"/>
    <w:rsid w:val="008915A3"/>
    <w:rsid w:val="00891E32"/>
    <w:rsid w:val="00892A46"/>
    <w:rsid w:val="008B004D"/>
    <w:rsid w:val="008B247B"/>
    <w:rsid w:val="008B68CD"/>
    <w:rsid w:val="008C1A6A"/>
    <w:rsid w:val="008D3CE0"/>
    <w:rsid w:val="008D5A08"/>
    <w:rsid w:val="008D5E32"/>
    <w:rsid w:val="008D61F0"/>
    <w:rsid w:val="008D68BB"/>
    <w:rsid w:val="008E0E74"/>
    <w:rsid w:val="008E626C"/>
    <w:rsid w:val="008E643B"/>
    <w:rsid w:val="00901D22"/>
    <w:rsid w:val="009039D4"/>
    <w:rsid w:val="00906E58"/>
    <w:rsid w:val="009223E2"/>
    <w:rsid w:val="00923B67"/>
    <w:rsid w:val="009276BD"/>
    <w:rsid w:val="009322AD"/>
    <w:rsid w:val="00941AB2"/>
    <w:rsid w:val="009420B3"/>
    <w:rsid w:val="00942B31"/>
    <w:rsid w:val="009549A4"/>
    <w:rsid w:val="00963766"/>
    <w:rsid w:val="00964070"/>
    <w:rsid w:val="00967178"/>
    <w:rsid w:val="00970893"/>
    <w:rsid w:val="00974DC3"/>
    <w:rsid w:val="00992828"/>
    <w:rsid w:val="00993968"/>
    <w:rsid w:val="00995008"/>
    <w:rsid w:val="009B47BD"/>
    <w:rsid w:val="009B6EC7"/>
    <w:rsid w:val="009C54BB"/>
    <w:rsid w:val="009D30AA"/>
    <w:rsid w:val="009D3400"/>
    <w:rsid w:val="009E06EC"/>
    <w:rsid w:val="009E1A02"/>
    <w:rsid w:val="009F28FE"/>
    <w:rsid w:val="009F2A09"/>
    <w:rsid w:val="009F580B"/>
    <w:rsid w:val="00A00E98"/>
    <w:rsid w:val="00A02136"/>
    <w:rsid w:val="00A14ABF"/>
    <w:rsid w:val="00A255E9"/>
    <w:rsid w:val="00A2718C"/>
    <w:rsid w:val="00A34A5D"/>
    <w:rsid w:val="00A40BE4"/>
    <w:rsid w:val="00A51673"/>
    <w:rsid w:val="00A60517"/>
    <w:rsid w:val="00A62D26"/>
    <w:rsid w:val="00A64001"/>
    <w:rsid w:val="00A6675C"/>
    <w:rsid w:val="00A70F8F"/>
    <w:rsid w:val="00A83883"/>
    <w:rsid w:val="00A923F0"/>
    <w:rsid w:val="00A927A5"/>
    <w:rsid w:val="00AA0CDE"/>
    <w:rsid w:val="00AA35B2"/>
    <w:rsid w:val="00AB3D90"/>
    <w:rsid w:val="00AB463A"/>
    <w:rsid w:val="00AB64FE"/>
    <w:rsid w:val="00AC455C"/>
    <w:rsid w:val="00AD322E"/>
    <w:rsid w:val="00AE6102"/>
    <w:rsid w:val="00AF0AB0"/>
    <w:rsid w:val="00AF41CE"/>
    <w:rsid w:val="00AF51A0"/>
    <w:rsid w:val="00B13ABF"/>
    <w:rsid w:val="00B27899"/>
    <w:rsid w:val="00B27B9D"/>
    <w:rsid w:val="00B32306"/>
    <w:rsid w:val="00B323F9"/>
    <w:rsid w:val="00B333C8"/>
    <w:rsid w:val="00B36D95"/>
    <w:rsid w:val="00B379F4"/>
    <w:rsid w:val="00B42ADE"/>
    <w:rsid w:val="00B712F0"/>
    <w:rsid w:val="00B90399"/>
    <w:rsid w:val="00BA5D75"/>
    <w:rsid w:val="00BB6B51"/>
    <w:rsid w:val="00BC4FE3"/>
    <w:rsid w:val="00BC7052"/>
    <w:rsid w:val="00BE6CCF"/>
    <w:rsid w:val="00BF3778"/>
    <w:rsid w:val="00C02647"/>
    <w:rsid w:val="00C367EF"/>
    <w:rsid w:val="00C36D82"/>
    <w:rsid w:val="00C4295F"/>
    <w:rsid w:val="00C4672F"/>
    <w:rsid w:val="00C56B92"/>
    <w:rsid w:val="00C65581"/>
    <w:rsid w:val="00C65948"/>
    <w:rsid w:val="00C727A6"/>
    <w:rsid w:val="00C758B8"/>
    <w:rsid w:val="00C7677E"/>
    <w:rsid w:val="00C77F30"/>
    <w:rsid w:val="00C81547"/>
    <w:rsid w:val="00C91AE7"/>
    <w:rsid w:val="00C934D2"/>
    <w:rsid w:val="00C94EC6"/>
    <w:rsid w:val="00CA35C1"/>
    <w:rsid w:val="00CA700D"/>
    <w:rsid w:val="00CB522B"/>
    <w:rsid w:val="00CC0D72"/>
    <w:rsid w:val="00CC211B"/>
    <w:rsid w:val="00CC7D92"/>
    <w:rsid w:val="00CD5327"/>
    <w:rsid w:val="00CE4E05"/>
    <w:rsid w:val="00CF400C"/>
    <w:rsid w:val="00D05C5F"/>
    <w:rsid w:val="00D06A7D"/>
    <w:rsid w:val="00D07A0B"/>
    <w:rsid w:val="00D12094"/>
    <w:rsid w:val="00D1283E"/>
    <w:rsid w:val="00D21B09"/>
    <w:rsid w:val="00D45324"/>
    <w:rsid w:val="00D46692"/>
    <w:rsid w:val="00D50A04"/>
    <w:rsid w:val="00D5426B"/>
    <w:rsid w:val="00D55773"/>
    <w:rsid w:val="00D6497F"/>
    <w:rsid w:val="00D676C2"/>
    <w:rsid w:val="00D84C75"/>
    <w:rsid w:val="00D85E40"/>
    <w:rsid w:val="00D90499"/>
    <w:rsid w:val="00DA6936"/>
    <w:rsid w:val="00DB0610"/>
    <w:rsid w:val="00DB6588"/>
    <w:rsid w:val="00DC27B3"/>
    <w:rsid w:val="00DD4350"/>
    <w:rsid w:val="00DF52F0"/>
    <w:rsid w:val="00E1216E"/>
    <w:rsid w:val="00E7087B"/>
    <w:rsid w:val="00E70AAA"/>
    <w:rsid w:val="00E77843"/>
    <w:rsid w:val="00E87EBA"/>
    <w:rsid w:val="00EA510F"/>
    <w:rsid w:val="00EB4AF4"/>
    <w:rsid w:val="00EB4D77"/>
    <w:rsid w:val="00EB6B7D"/>
    <w:rsid w:val="00EC3E61"/>
    <w:rsid w:val="00ED38A8"/>
    <w:rsid w:val="00EE5AF3"/>
    <w:rsid w:val="00EF2EDB"/>
    <w:rsid w:val="00EF476B"/>
    <w:rsid w:val="00F0001B"/>
    <w:rsid w:val="00F00822"/>
    <w:rsid w:val="00F0115D"/>
    <w:rsid w:val="00F120FD"/>
    <w:rsid w:val="00F27D4D"/>
    <w:rsid w:val="00F30B2A"/>
    <w:rsid w:val="00F40DC8"/>
    <w:rsid w:val="00F4747D"/>
    <w:rsid w:val="00F50CB5"/>
    <w:rsid w:val="00F50F4F"/>
    <w:rsid w:val="00F512DF"/>
    <w:rsid w:val="00F53A55"/>
    <w:rsid w:val="00F64A3F"/>
    <w:rsid w:val="00F66265"/>
    <w:rsid w:val="00F67366"/>
    <w:rsid w:val="00F811AA"/>
    <w:rsid w:val="00F84A15"/>
    <w:rsid w:val="00F8668D"/>
    <w:rsid w:val="00F86F26"/>
    <w:rsid w:val="00F86FBB"/>
    <w:rsid w:val="00FA4582"/>
    <w:rsid w:val="00FA78AA"/>
    <w:rsid w:val="00FB2673"/>
    <w:rsid w:val="00FB55C3"/>
    <w:rsid w:val="00FB7C29"/>
    <w:rsid w:val="00FC6834"/>
    <w:rsid w:val="00FD159C"/>
    <w:rsid w:val="00FD22DE"/>
    <w:rsid w:val="00FD5674"/>
    <w:rsid w:val="00FD603A"/>
    <w:rsid w:val="00FD6927"/>
    <w:rsid w:val="00FE13DB"/>
    <w:rsid w:val="00FF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3D27"/>
  <w15:chartTrackingRefBased/>
  <w15:docId w15:val="{46511A10-FBFF-8B47-B0C4-96262B0E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981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59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55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59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598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598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598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59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5981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5981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59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559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59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59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598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598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59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59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59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59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5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59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59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5981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59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5981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598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59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598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598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45598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B06FCD-7A26-0442-8D17-F5C701853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e</dc:creator>
  <cp:keywords/>
  <dc:description/>
  <cp:lastModifiedBy>style</cp:lastModifiedBy>
  <cp:revision>9</cp:revision>
  <dcterms:created xsi:type="dcterms:W3CDTF">2026-01-18T14:42:00Z</dcterms:created>
  <dcterms:modified xsi:type="dcterms:W3CDTF">2026-04-12T06:49:00Z</dcterms:modified>
</cp:coreProperties>
</file>